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he motifs specifically recovered by one tool on yeast target sets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060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016"/>
        <w:gridCol w:w="1052"/>
        <w:gridCol w:w="765"/>
        <w:gridCol w:w="239"/>
        <w:gridCol w:w="943"/>
        <w:gridCol w:w="960"/>
        <w:gridCol w:w="960"/>
        <w:gridCol w:w="903"/>
        <w:gridCol w:w="239"/>
        <w:gridCol w:w="733"/>
        <w:gridCol w:w="239"/>
        <w:gridCol w:w="957"/>
      </w:tblGrid>
      <w:tr>
        <w:trPr>
          <w:trHeight w:val="300" w:hRule="atLeast"/>
        </w:trPr>
        <w:tc>
          <w:tcPr>
            <w:tcW w:w="1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otif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lignAC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madeu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MD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dsc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Weed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MF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SPACER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DME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oAn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AP2_YP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ET4_SM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ST6_YP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OT3_SM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SN2_Acid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SN4_Acid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SN4_H2O2Hi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SN4_H2O2Lo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DR1_YPD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RCS1_YPD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RME1_YPD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SOK2_BUT14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SWI5_YPD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XBP1_H2O2Lo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2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IME1_H2O2Hi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DR3_YPD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STP1_SM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ET31_SM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HD1_BUT90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SPT2_YPD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RG81_YP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LN3_YPD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AP6_YPD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CE2_YP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ATA1_YPD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HI2_Thi-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ML081W_YPD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2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ROX1_H2O2Hi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CR2_SM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2"/>
          <w:szCs w:val="22"/>
        </w:rPr>
        <w:t xml:space="preserve">When the CompareACE score cut-off is set to 0.75, the motifs </w:t>
      </w:r>
      <w:r>
        <w:rPr>
          <w:sz w:val="22"/>
          <w:szCs w:val="22"/>
        </w:rPr>
        <w:t>specifically</w:t>
      </w:r>
      <w:r>
        <w:rPr>
          <w:sz w:val="22"/>
          <w:szCs w:val="22"/>
        </w:rPr>
        <w:t xml:space="preserve"> identified by one tool are shown with a flag YES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21"/>
      <w:szCs w:val="24"/>
    </w:rPr>
  </w:style>
  <w:style w:type="character" w:styleId="Char1">
    <w:name w:val="页脚 Char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7T10:52:00Z</dcterms:created>
  <dc:creator>User0626</dc:creator>
  <dc:description/>
  <cp:keywords/>
  <dc:language>en-US</dc:language>
  <cp:lastModifiedBy>jts</cp:lastModifiedBy>
  <dcterms:modified xsi:type="dcterms:W3CDTF">2011-08-18T15:39:00Z</dcterms:modified>
  <cp:revision>8</cp:revision>
  <dc:subject/>
  <dc:title>Supplemental Table 1</dc:title>
</cp:coreProperties>
</file>